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1"/>
        <w:gridCol w:w="1867"/>
        <w:gridCol w:w="3699"/>
        <w:gridCol w:w="594"/>
        <w:gridCol w:w="832"/>
        <w:gridCol w:w="783"/>
      </w:tblGrid>
      <w:tr w:rsidR="00CF2CE4" w:rsidRPr="00CF2CE4" w14:paraId="31E1FEF7" w14:textId="77777777" w:rsidTr="00CF2CE4">
        <w:trPr>
          <w:trHeight w:val="650"/>
        </w:trPr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78C08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410AE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0D421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6C591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5FB69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A934F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LCBA Titre</w:t>
            </w:r>
          </w:p>
        </w:tc>
      </w:tr>
      <w:tr w:rsidR="00CF2CE4" w:rsidRPr="00CF2CE4" w14:paraId="69AA22F2" w14:textId="77777777" w:rsidTr="00CF2CE4">
        <w:trPr>
          <w:trHeight w:val="741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F0539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783E1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unctional movement disorder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2F387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Distractible cheek and shoulder movements triggered by eating and anxiety.</w:t>
            </w:r>
          </w:p>
          <w:p w14:paraId="16F2BECA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8E1B54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B5E7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234210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</w:tr>
      <w:tr w:rsidR="00CF2CE4" w:rsidRPr="00CF2CE4" w14:paraId="47A3C568" w14:textId="77777777" w:rsidTr="00CF2CE4">
        <w:trPr>
          <w:trHeight w:val="1016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9487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DC720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Small fibre neuropathy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E4581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Longstanding distal pain and sensory loss on background of cutaneous vasculitis and alcohol excess. Weakly positive VGKC and transiently positive CASPR2 antibodies.</w:t>
            </w:r>
          </w:p>
          <w:p w14:paraId="54DCE66C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A83C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2C7F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EAC1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CF2CE4" w:rsidRPr="00CF2CE4" w14:paraId="61A2A046" w14:textId="77777777" w:rsidTr="00CF2CE4">
        <w:trPr>
          <w:trHeight w:val="1016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8F1B5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D9F2B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ocal epilepsy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9854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 xml:space="preserve">8-year history of recurrent facial droop episodes with retained awareness and transient CASPR2 antibody seropositivity but CSF negative. </w:t>
            </w:r>
          </w:p>
          <w:p w14:paraId="7E901C8B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3FE39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C8F8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69A1A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CF2CE4" w:rsidRPr="00CF2CE4" w14:paraId="5797E9D9" w14:textId="77777777" w:rsidTr="00CF2CE4">
        <w:trPr>
          <w:trHeight w:val="1016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EB8C8D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7BBF0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 xml:space="preserve">Focal epilepsy 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3847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 xml:space="preserve">10-year history of focal aware seizures with hippocampal atrophy on MRI. Transiently positive CASPR2-antibody seropositivity. </w:t>
            </w:r>
          </w:p>
          <w:p w14:paraId="775B9BFF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7189" w14:textId="5A488208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C5DD4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4551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CF2CE4" w:rsidRPr="00CF2CE4" w14:paraId="05FB33EE" w14:textId="77777777" w:rsidTr="00CF2CE4">
        <w:trPr>
          <w:trHeight w:val="741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31739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EED6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Idiopathic muscle twitching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FA2D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Leg, arm and facial twitching with associated anxiety and poor sleep. No evidence of hype</w:t>
            </w:r>
            <w:r>
              <w:rPr>
                <w:rFonts w:ascii="Arial" w:hAnsi="Arial" w:cs="Arial"/>
                <w:sz w:val="20"/>
                <w:szCs w:val="20"/>
              </w:rPr>
              <w:t>re</w:t>
            </w:r>
            <w:r w:rsidRPr="00CF2CE4">
              <w:rPr>
                <w:rFonts w:ascii="Arial" w:hAnsi="Arial" w:cs="Arial"/>
                <w:sz w:val="20"/>
                <w:szCs w:val="20"/>
              </w:rPr>
              <w:t>xcitability on EMG and improved without immunotherapy.</w:t>
            </w:r>
          </w:p>
          <w:p w14:paraId="06766076" w14:textId="4A0770EE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F52D5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F95F31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59BEA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CF2CE4" w:rsidRPr="00CF2CE4" w14:paraId="620F8648" w14:textId="77777777" w:rsidTr="00CF2CE4">
        <w:trPr>
          <w:trHeight w:val="1016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3F5B9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F67FE4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Anxiety with isolated amnestic syndrom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24D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1 year of fluctuating ‘brain fog’ and attentional deficit, CASPR2 antibodies negative in CSF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261B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B394A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B23C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CF2CE4" w:rsidRPr="00CF2CE4" w14:paraId="4882FE02" w14:textId="77777777" w:rsidTr="00CF2CE4">
        <w:trPr>
          <w:trHeight w:val="741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F53DF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1521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ocal epilepsy with severe learning disability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0E230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Childhood-onset drug resistant epilepsy and learning disability likely genetic in aetiology. Weakly positive VGKC antibody.</w:t>
            </w:r>
          </w:p>
          <w:p w14:paraId="2796885B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E2A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8E11C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AABD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CF2CE4" w:rsidRPr="00CF2CE4" w14:paraId="25F6F0DC" w14:textId="77777777" w:rsidTr="00CF2CE4"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77B66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5EEBF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ocal epilepsy with severe learning disability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209FE" w14:textId="77777777" w:rsid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Previous childhood-onset epilepsy and learning disability, likely genetic in aetiology. New onset behavioural disturbance.</w:t>
            </w:r>
          </w:p>
          <w:p w14:paraId="4944BE1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3CAA94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8DB23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BB2CC" w14:textId="77777777" w:rsidR="00CF2CE4" w:rsidRPr="00CF2CE4" w:rsidRDefault="00CF2CE4" w:rsidP="00CF2CE4">
            <w:pPr>
              <w:rPr>
                <w:rFonts w:ascii="Arial" w:hAnsi="Arial" w:cs="Arial"/>
                <w:sz w:val="20"/>
                <w:szCs w:val="20"/>
              </w:rPr>
            </w:pPr>
            <w:r w:rsidRPr="00CF2CE4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</w:tr>
    </w:tbl>
    <w:p w14:paraId="29ABB39E" w14:textId="77777777" w:rsidR="00A07998" w:rsidRDefault="00A07998"/>
    <w:sectPr w:rsidR="00A07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E4"/>
    <w:rsid w:val="004A4A1F"/>
    <w:rsid w:val="00805149"/>
    <w:rsid w:val="00A07998"/>
    <w:rsid w:val="00A20F87"/>
    <w:rsid w:val="00AC7DF1"/>
    <w:rsid w:val="00AF5526"/>
    <w:rsid w:val="00BD1089"/>
    <w:rsid w:val="00CF2CE4"/>
    <w:rsid w:val="00D2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B4BC"/>
  <w15:chartTrackingRefBased/>
  <w15:docId w15:val="{F221FC13-EACC-834F-A0C9-4A85778AF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C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2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C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2C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2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C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3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eronie</dc:creator>
  <cp:keywords/>
  <dc:description/>
  <cp:lastModifiedBy>bryan ceronie</cp:lastModifiedBy>
  <cp:revision>1</cp:revision>
  <dcterms:created xsi:type="dcterms:W3CDTF">2024-11-26T12:20:00Z</dcterms:created>
  <dcterms:modified xsi:type="dcterms:W3CDTF">2024-11-26T12:25:00Z</dcterms:modified>
</cp:coreProperties>
</file>